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E23" w:rsidRPr="00C36BAF" w:rsidRDefault="001A4E23" w:rsidP="001A4E23">
      <w:pPr>
        <w:widowControl/>
        <w:spacing w:line="480" w:lineRule="auto"/>
        <w:jc w:val="left"/>
        <w:rPr>
          <w:b/>
          <w:sz w:val="22"/>
        </w:rPr>
      </w:pPr>
      <w:r w:rsidRPr="00C36BAF">
        <w:rPr>
          <w:b/>
          <w:sz w:val="22"/>
        </w:rPr>
        <w:t>SUPPORTING INFORMATION</w:t>
      </w:r>
    </w:p>
    <w:p w:rsidR="001A4E23" w:rsidRPr="00C36BAF" w:rsidRDefault="001A4E23" w:rsidP="001A4E23">
      <w:pPr>
        <w:pStyle w:val="a3"/>
        <w:spacing w:line="360" w:lineRule="auto"/>
        <w:ind w:left="425" w:firstLineChars="0" w:firstLine="0"/>
        <w:jc w:val="center"/>
        <w:rPr>
          <w:rFonts w:ascii="Calibri" w:eastAsia="宋体"/>
          <w:b/>
          <w:sz w:val="22"/>
        </w:rPr>
      </w:pPr>
      <w:r w:rsidRPr="00C36BAF">
        <w:rPr>
          <w:rFonts w:ascii="Calibri" w:eastAsia="宋体" w:hAnsi="Calibri"/>
          <w:b/>
          <w:sz w:val="22"/>
        </w:rPr>
        <w:t xml:space="preserve">Table </w:t>
      </w:r>
      <w:r w:rsidRPr="00C36BAF">
        <w:rPr>
          <w:rFonts w:ascii="Calibri" w:eastAsia="宋体" w:hAnsi="Calibri" w:hint="eastAsia"/>
          <w:b/>
          <w:sz w:val="22"/>
        </w:rPr>
        <w:t>S1</w:t>
      </w:r>
      <w:r w:rsidRPr="00C36BAF">
        <w:rPr>
          <w:rFonts w:ascii="Calibri" w:eastAsia="宋体" w:hAnsi="Calibri"/>
          <w:b/>
          <w:sz w:val="22"/>
        </w:rPr>
        <w:t>. Concentrations (</w:t>
      </w:r>
      <w:proofErr w:type="spellStart"/>
      <w:r w:rsidRPr="00C36BAF">
        <w:rPr>
          <w:rFonts w:ascii="Calibri" w:eastAsia="宋体" w:hAnsi="Calibri"/>
          <w:b/>
          <w:sz w:val="22"/>
        </w:rPr>
        <w:t>ng</w:t>
      </w:r>
      <w:proofErr w:type="spellEnd"/>
      <w:r w:rsidRPr="00C36BAF">
        <w:rPr>
          <w:rFonts w:ascii="Calibri" w:eastAsia="宋体" w:hAnsi="Calibri"/>
          <w:b/>
          <w:sz w:val="22"/>
        </w:rPr>
        <w:t>/mL) of urinary OH-PAHs metabolites in PAHs-exposed workers (N =64) and the control group (N=35</w:t>
      </w:r>
      <w:r w:rsidRPr="00C36BAF">
        <w:rPr>
          <w:rFonts w:ascii="Calibri" w:eastAsia="宋体"/>
          <w:b/>
          <w:sz w:val="22"/>
        </w:rPr>
        <w:t>）</w:t>
      </w:r>
    </w:p>
    <w:tbl>
      <w:tblPr>
        <w:tblpPr w:leftFromText="180" w:rightFromText="180" w:vertAnchor="text" w:horzAnchor="margin" w:tblpXSpec="center" w:tblpY="134"/>
        <w:tblW w:w="10566" w:type="dxa"/>
        <w:tblLook w:val="04A0"/>
      </w:tblPr>
      <w:tblGrid>
        <w:gridCol w:w="1301"/>
        <w:gridCol w:w="943"/>
        <w:gridCol w:w="909"/>
        <w:gridCol w:w="834"/>
        <w:gridCol w:w="834"/>
        <w:gridCol w:w="889"/>
        <w:gridCol w:w="889"/>
        <w:gridCol w:w="889"/>
        <w:gridCol w:w="1045"/>
        <w:gridCol w:w="924"/>
        <w:gridCol w:w="1109"/>
      </w:tblGrid>
      <w:tr w:rsidR="001A4E23" w:rsidRPr="00C36BAF" w:rsidTr="00E0429E">
        <w:trPr>
          <w:trHeight w:val="333"/>
        </w:trPr>
        <w:tc>
          <w:tcPr>
            <w:tcW w:w="1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2-OH-Nap </w:t>
            </w:r>
          </w:p>
        </w:tc>
        <w:tc>
          <w:tcPr>
            <w:tcW w:w="9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1-OH-Nap 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2-OH-Flu </w:t>
            </w:r>
          </w:p>
        </w:tc>
        <w:tc>
          <w:tcPr>
            <w:tcW w:w="8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3-OH-Flu 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2-OH-Phe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3-OH-Phe 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4-OH-Phe 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1/9-OH-Phe 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1-OH-Pyr 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b/>
                <w:bCs/>
                <w:kern w:val="0"/>
                <w:sz w:val="16"/>
                <w:szCs w:val="16"/>
              </w:rPr>
            </w:pPr>
            <w:r w:rsidRPr="00C36BAF">
              <w:rPr>
                <w:rFonts w:eastAsia="宋体" w:cs="宋体" w:hint="eastAsia"/>
                <w:b/>
                <w:bCs/>
                <w:kern w:val="0"/>
                <w:sz w:val="16"/>
                <w:szCs w:val="16"/>
              </w:rPr>
              <w:t>Σ</w:t>
            </w: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OH-PAHs</w:t>
            </w:r>
          </w:p>
        </w:tc>
      </w:tr>
      <w:tr w:rsidR="001A4E23" w:rsidRPr="00C36BAF" w:rsidTr="00E0429E">
        <w:trPr>
          <w:trHeight w:val="244"/>
        </w:trPr>
        <w:tc>
          <w:tcPr>
            <w:tcW w:w="10566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4E23" w:rsidRPr="00C36BAF" w:rsidRDefault="001A4E23" w:rsidP="00E0429E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PAHs-exposed workers </w:t>
            </w: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（</w:t>
            </w: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N=64</w:t>
            </w:r>
            <w:r w:rsidRPr="00C36BAF">
              <w:rPr>
                <w:rFonts w:eastAsia="宋体" w:cs="宋体" w:hint="eastAsia"/>
                <w:b/>
                <w:bCs/>
                <w:kern w:val="0"/>
                <w:sz w:val="16"/>
                <w:szCs w:val="16"/>
              </w:rPr>
              <w:t xml:space="preserve">; the number of </w:t>
            </w: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 xml:space="preserve">-OH-Nap </w:t>
            </w:r>
            <w:r w:rsidRPr="00C36BAF">
              <w:rPr>
                <w:rFonts w:eastAsia="宋体" w:cs="宋体" w:hint="eastAsia"/>
                <w:b/>
                <w:bCs/>
                <w:kern w:val="0"/>
                <w:sz w:val="16"/>
                <w:szCs w:val="16"/>
              </w:rPr>
              <w:t>is 62</w:t>
            </w: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）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Me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7.7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1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6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1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65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25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.0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43.76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2.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9.7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1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8.45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46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63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17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1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1.6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42.06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Media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6.195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8.58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4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8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2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46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5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12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0.75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Minimu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5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95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25% Percen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5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55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4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.095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75% Percen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7.2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8.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.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877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41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1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2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68.87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b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kern w:val="0"/>
                <w:sz w:val="16"/>
                <w:szCs w:val="16"/>
              </w:rPr>
              <w:t>Maximu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45.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1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1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42.7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5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54.7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Times New Roman"/>
                <w:b/>
                <w:kern w:val="0"/>
                <w:sz w:val="16"/>
                <w:szCs w:val="16"/>
              </w:rPr>
            </w:pPr>
            <w:r w:rsidRPr="00C36BAF">
              <w:rPr>
                <w:rFonts w:eastAsia="Times New Roman"/>
                <w:b/>
                <w:kern w:val="0"/>
                <w:sz w:val="16"/>
                <w:szCs w:val="16"/>
              </w:rPr>
              <w:t>Detection frequency(%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90.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9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3.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7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Times New Roman"/>
                <w:kern w:val="0"/>
                <w:sz w:val="16"/>
                <w:szCs w:val="16"/>
              </w:rPr>
            </w:pPr>
          </w:p>
        </w:tc>
      </w:tr>
      <w:tr w:rsidR="001A4E23" w:rsidRPr="00C36BAF" w:rsidTr="00E0429E">
        <w:trPr>
          <w:trHeight w:val="244"/>
        </w:trPr>
        <w:tc>
          <w:tcPr>
            <w:tcW w:w="10566" w:type="dxa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Times New Roman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b/>
                <w:bCs/>
                <w:kern w:val="0"/>
                <w:sz w:val="16"/>
                <w:szCs w:val="16"/>
              </w:rPr>
              <w:t>Control group (N=35)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Mean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.3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8.13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5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56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49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66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46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5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5.21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Std. Deviatio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.219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3.0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25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.26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638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5137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974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8286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9.436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8.4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Median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95</w:t>
            </w:r>
          </w:p>
        </w:tc>
        <w:tc>
          <w:tcPr>
            <w:tcW w:w="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2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14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1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1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65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4.48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Minimu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14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5% Percen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sz w:val="16"/>
                <w:szCs w:val="16"/>
              </w:rPr>
              <w:t>&lt;LO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9.71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5% Percentile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1.6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6.8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.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5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.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7.59</w:t>
            </w:r>
          </w:p>
        </w:tc>
      </w:tr>
      <w:tr w:rsidR="001A4E23" w:rsidRPr="00C36BAF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Maximum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1.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8.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.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36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7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2.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0.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4.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26.2</w:t>
            </w:r>
          </w:p>
        </w:tc>
      </w:tr>
      <w:tr w:rsidR="001A4E23" w:rsidRPr="00435694" w:rsidTr="00E0429E">
        <w:trPr>
          <w:trHeight w:val="244"/>
        </w:trPr>
        <w:tc>
          <w:tcPr>
            <w:tcW w:w="13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left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Times New Roman"/>
                <w:kern w:val="0"/>
                <w:sz w:val="16"/>
                <w:szCs w:val="16"/>
              </w:rPr>
              <w:t>Detection frequency(%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77.1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82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100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42.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C36BAF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54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435694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  <w:r w:rsidRPr="00C36BAF">
              <w:rPr>
                <w:rFonts w:eastAsia="宋体" w:cs="宋体"/>
                <w:kern w:val="0"/>
                <w:sz w:val="16"/>
                <w:szCs w:val="16"/>
              </w:rPr>
              <w:t>97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A4E23" w:rsidRPr="00435694" w:rsidRDefault="001A4E23" w:rsidP="00E0429E">
            <w:pPr>
              <w:widowControl/>
              <w:jc w:val="center"/>
              <w:rPr>
                <w:rFonts w:eastAsia="宋体" w:cs="宋体"/>
                <w:kern w:val="0"/>
                <w:sz w:val="16"/>
                <w:szCs w:val="16"/>
              </w:rPr>
            </w:pPr>
          </w:p>
        </w:tc>
      </w:tr>
    </w:tbl>
    <w:p w:rsidR="007448F1" w:rsidRDefault="007448F1"/>
    <w:sectPr w:rsidR="007448F1" w:rsidSect="00744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A4E23"/>
    <w:rsid w:val="000001B9"/>
    <w:rsid w:val="00021FAB"/>
    <w:rsid w:val="0002226D"/>
    <w:rsid w:val="0003122D"/>
    <w:rsid w:val="000469CB"/>
    <w:rsid w:val="00053D6C"/>
    <w:rsid w:val="00054A08"/>
    <w:rsid w:val="00061070"/>
    <w:rsid w:val="00066431"/>
    <w:rsid w:val="00071A09"/>
    <w:rsid w:val="0007729A"/>
    <w:rsid w:val="00080431"/>
    <w:rsid w:val="00083877"/>
    <w:rsid w:val="00083AF2"/>
    <w:rsid w:val="00087CA2"/>
    <w:rsid w:val="00090CD9"/>
    <w:rsid w:val="000A1DB9"/>
    <w:rsid w:val="000A4567"/>
    <w:rsid w:val="000A7972"/>
    <w:rsid w:val="000B1923"/>
    <w:rsid w:val="000B2F66"/>
    <w:rsid w:val="000B363E"/>
    <w:rsid w:val="000C1AE2"/>
    <w:rsid w:val="000C5E52"/>
    <w:rsid w:val="000D06A8"/>
    <w:rsid w:val="000D150D"/>
    <w:rsid w:val="000D4D0D"/>
    <w:rsid w:val="000D66D0"/>
    <w:rsid w:val="000D7514"/>
    <w:rsid w:val="000E3913"/>
    <w:rsid w:val="00100BE1"/>
    <w:rsid w:val="00102E8F"/>
    <w:rsid w:val="00105304"/>
    <w:rsid w:val="00105324"/>
    <w:rsid w:val="00107A2A"/>
    <w:rsid w:val="00111843"/>
    <w:rsid w:val="001120AF"/>
    <w:rsid w:val="00112676"/>
    <w:rsid w:val="00116396"/>
    <w:rsid w:val="00123A2F"/>
    <w:rsid w:val="0012436F"/>
    <w:rsid w:val="00124E8E"/>
    <w:rsid w:val="001261C4"/>
    <w:rsid w:val="00127139"/>
    <w:rsid w:val="00127D93"/>
    <w:rsid w:val="00136750"/>
    <w:rsid w:val="00141F61"/>
    <w:rsid w:val="00151CD8"/>
    <w:rsid w:val="001521AE"/>
    <w:rsid w:val="00154972"/>
    <w:rsid w:val="00154B20"/>
    <w:rsid w:val="00160245"/>
    <w:rsid w:val="001611EC"/>
    <w:rsid w:val="001645CF"/>
    <w:rsid w:val="00164E22"/>
    <w:rsid w:val="00172910"/>
    <w:rsid w:val="001816DF"/>
    <w:rsid w:val="001874AC"/>
    <w:rsid w:val="001921CB"/>
    <w:rsid w:val="00193F62"/>
    <w:rsid w:val="001974B9"/>
    <w:rsid w:val="001A36A6"/>
    <w:rsid w:val="001A4E23"/>
    <w:rsid w:val="001A7C6A"/>
    <w:rsid w:val="001B02EF"/>
    <w:rsid w:val="001B1E93"/>
    <w:rsid w:val="001B21DE"/>
    <w:rsid w:val="001B5805"/>
    <w:rsid w:val="001C6B76"/>
    <w:rsid w:val="001D408A"/>
    <w:rsid w:val="001D59CD"/>
    <w:rsid w:val="001E1E4F"/>
    <w:rsid w:val="001E7C26"/>
    <w:rsid w:val="001F07ED"/>
    <w:rsid w:val="001F1E21"/>
    <w:rsid w:val="001F23F6"/>
    <w:rsid w:val="001F6D59"/>
    <w:rsid w:val="0020164C"/>
    <w:rsid w:val="002016E5"/>
    <w:rsid w:val="002031AC"/>
    <w:rsid w:val="00210720"/>
    <w:rsid w:val="00212A14"/>
    <w:rsid w:val="0021355A"/>
    <w:rsid w:val="002148C1"/>
    <w:rsid w:val="00216899"/>
    <w:rsid w:val="00224893"/>
    <w:rsid w:val="00226E6C"/>
    <w:rsid w:val="00236BA8"/>
    <w:rsid w:val="00240A7D"/>
    <w:rsid w:val="00243412"/>
    <w:rsid w:val="0026353C"/>
    <w:rsid w:val="002712B2"/>
    <w:rsid w:val="00272E7D"/>
    <w:rsid w:val="00282E5A"/>
    <w:rsid w:val="002846AE"/>
    <w:rsid w:val="002922F4"/>
    <w:rsid w:val="0029717A"/>
    <w:rsid w:val="002A1A92"/>
    <w:rsid w:val="002A619F"/>
    <w:rsid w:val="002A66E2"/>
    <w:rsid w:val="002B0372"/>
    <w:rsid w:val="002B164D"/>
    <w:rsid w:val="002B293F"/>
    <w:rsid w:val="002C0A40"/>
    <w:rsid w:val="002D7AFA"/>
    <w:rsid w:val="002E5D32"/>
    <w:rsid w:val="002F004B"/>
    <w:rsid w:val="002F35F8"/>
    <w:rsid w:val="003009E6"/>
    <w:rsid w:val="00300C03"/>
    <w:rsid w:val="00301C53"/>
    <w:rsid w:val="00302F6A"/>
    <w:rsid w:val="00303203"/>
    <w:rsid w:val="003076F7"/>
    <w:rsid w:val="00307F6C"/>
    <w:rsid w:val="003104AF"/>
    <w:rsid w:val="00310866"/>
    <w:rsid w:val="00310A12"/>
    <w:rsid w:val="0031357A"/>
    <w:rsid w:val="00313F0D"/>
    <w:rsid w:val="00314931"/>
    <w:rsid w:val="003173A4"/>
    <w:rsid w:val="00320159"/>
    <w:rsid w:val="00320993"/>
    <w:rsid w:val="00326ADB"/>
    <w:rsid w:val="00326B10"/>
    <w:rsid w:val="00331E50"/>
    <w:rsid w:val="0033751C"/>
    <w:rsid w:val="00342EBB"/>
    <w:rsid w:val="00350E65"/>
    <w:rsid w:val="00353A3F"/>
    <w:rsid w:val="003560CB"/>
    <w:rsid w:val="00361B49"/>
    <w:rsid w:val="00363DE1"/>
    <w:rsid w:val="00371042"/>
    <w:rsid w:val="0037399A"/>
    <w:rsid w:val="003773E8"/>
    <w:rsid w:val="00380A61"/>
    <w:rsid w:val="0038176B"/>
    <w:rsid w:val="00381A7A"/>
    <w:rsid w:val="00383BA7"/>
    <w:rsid w:val="00391222"/>
    <w:rsid w:val="003A1477"/>
    <w:rsid w:val="003A702F"/>
    <w:rsid w:val="003B1840"/>
    <w:rsid w:val="003B2272"/>
    <w:rsid w:val="003C2C15"/>
    <w:rsid w:val="003C36A2"/>
    <w:rsid w:val="003C4B66"/>
    <w:rsid w:val="003D4AF0"/>
    <w:rsid w:val="003D68A2"/>
    <w:rsid w:val="003D721E"/>
    <w:rsid w:val="003E15C4"/>
    <w:rsid w:val="003F1766"/>
    <w:rsid w:val="003F2649"/>
    <w:rsid w:val="003F6578"/>
    <w:rsid w:val="00400666"/>
    <w:rsid w:val="0040472F"/>
    <w:rsid w:val="00411872"/>
    <w:rsid w:val="00414C9F"/>
    <w:rsid w:val="004208D1"/>
    <w:rsid w:val="00423012"/>
    <w:rsid w:val="004250F6"/>
    <w:rsid w:val="00430F6A"/>
    <w:rsid w:val="004322DE"/>
    <w:rsid w:val="00432C22"/>
    <w:rsid w:val="00432DA8"/>
    <w:rsid w:val="00437923"/>
    <w:rsid w:val="0044240D"/>
    <w:rsid w:val="004524B4"/>
    <w:rsid w:val="00452A90"/>
    <w:rsid w:val="00453739"/>
    <w:rsid w:val="004550B6"/>
    <w:rsid w:val="00457DE7"/>
    <w:rsid w:val="00475B76"/>
    <w:rsid w:val="004806B7"/>
    <w:rsid w:val="004827CA"/>
    <w:rsid w:val="00487712"/>
    <w:rsid w:val="00490878"/>
    <w:rsid w:val="004957A4"/>
    <w:rsid w:val="004A1513"/>
    <w:rsid w:val="004A575B"/>
    <w:rsid w:val="004A7A85"/>
    <w:rsid w:val="004B00A1"/>
    <w:rsid w:val="004B05FB"/>
    <w:rsid w:val="004B3CA3"/>
    <w:rsid w:val="004B7390"/>
    <w:rsid w:val="004C6C7D"/>
    <w:rsid w:val="004C7ED5"/>
    <w:rsid w:val="004D16B1"/>
    <w:rsid w:val="004D37CD"/>
    <w:rsid w:val="004D66E2"/>
    <w:rsid w:val="004E7697"/>
    <w:rsid w:val="004E79B2"/>
    <w:rsid w:val="004F5FD6"/>
    <w:rsid w:val="00500414"/>
    <w:rsid w:val="00502B96"/>
    <w:rsid w:val="00503463"/>
    <w:rsid w:val="005061C8"/>
    <w:rsid w:val="00507B22"/>
    <w:rsid w:val="00512A25"/>
    <w:rsid w:val="005135F8"/>
    <w:rsid w:val="00517EB8"/>
    <w:rsid w:val="00521223"/>
    <w:rsid w:val="00521F79"/>
    <w:rsid w:val="00523B0C"/>
    <w:rsid w:val="005308FD"/>
    <w:rsid w:val="00530C20"/>
    <w:rsid w:val="00530D72"/>
    <w:rsid w:val="005317BF"/>
    <w:rsid w:val="0053552B"/>
    <w:rsid w:val="0053566F"/>
    <w:rsid w:val="005360A9"/>
    <w:rsid w:val="00541323"/>
    <w:rsid w:val="00542C7E"/>
    <w:rsid w:val="00542F6D"/>
    <w:rsid w:val="005443C9"/>
    <w:rsid w:val="00544B02"/>
    <w:rsid w:val="005474EE"/>
    <w:rsid w:val="00553143"/>
    <w:rsid w:val="00556577"/>
    <w:rsid w:val="00565745"/>
    <w:rsid w:val="005725AA"/>
    <w:rsid w:val="00572676"/>
    <w:rsid w:val="00572E2F"/>
    <w:rsid w:val="00576996"/>
    <w:rsid w:val="00580E7F"/>
    <w:rsid w:val="005856EB"/>
    <w:rsid w:val="005862AE"/>
    <w:rsid w:val="00586B95"/>
    <w:rsid w:val="005958DE"/>
    <w:rsid w:val="0059772C"/>
    <w:rsid w:val="005A0C31"/>
    <w:rsid w:val="005A172C"/>
    <w:rsid w:val="005A26E6"/>
    <w:rsid w:val="005B0682"/>
    <w:rsid w:val="005B1CDE"/>
    <w:rsid w:val="005B21A5"/>
    <w:rsid w:val="005B27D8"/>
    <w:rsid w:val="005B6916"/>
    <w:rsid w:val="005B6BFC"/>
    <w:rsid w:val="005B7A3B"/>
    <w:rsid w:val="005C51B1"/>
    <w:rsid w:val="005D05F7"/>
    <w:rsid w:val="005D55B2"/>
    <w:rsid w:val="005E0A12"/>
    <w:rsid w:val="005E11BD"/>
    <w:rsid w:val="005E257A"/>
    <w:rsid w:val="005E4260"/>
    <w:rsid w:val="005E50D1"/>
    <w:rsid w:val="005E517E"/>
    <w:rsid w:val="005E52C6"/>
    <w:rsid w:val="005E5B18"/>
    <w:rsid w:val="005E6576"/>
    <w:rsid w:val="005E7673"/>
    <w:rsid w:val="005F092E"/>
    <w:rsid w:val="00602C24"/>
    <w:rsid w:val="00604FC6"/>
    <w:rsid w:val="00606243"/>
    <w:rsid w:val="00622C94"/>
    <w:rsid w:val="00623D3A"/>
    <w:rsid w:val="00625FC8"/>
    <w:rsid w:val="00634557"/>
    <w:rsid w:val="006363B8"/>
    <w:rsid w:val="006379DD"/>
    <w:rsid w:val="00641E6F"/>
    <w:rsid w:val="0065562A"/>
    <w:rsid w:val="00657662"/>
    <w:rsid w:val="00667BAB"/>
    <w:rsid w:val="00671056"/>
    <w:rsid w:val="00671E19"/>
    <w:rsid w:val="00677094"/>
    <w:rsid w:val="00677FD0"/>
    <w:rsid w:val="00683CE3"/>
    <w:rsid w:val="00693A85"/>
    <w:rsid w:val="0069624C"/>
    <w:rsid w:val="006A0808"/>
    <w:rsid w:val="006A54C5"/>
    <w:rsid w:val="006B238E"/>
    <w:rsid w:val="006B2959"/>
    <w:rsid w:val="006C0D3A"/>
    <w:rsid w:val="006D13FE"/>
    <w:rsid w:val="006D79E4"/>
    <w:rsid w:val="006E2114"/>
    <w:rsid w:val="006E2FAF"/>
    <w:rsid w:val="006E4E13"/>
    <w:rsid w:val="006F128D"/>
    <w:rsid w:val="006F5442"/>
    <w:rsid w:val="0070604C"/>
    <w:rsid w:val="007103E8"/>
    <w:rsid w:val="00716BD4"/>
    <w:rsid w:val="007176F1"/>
    <w:rsid w:val="00726370"/>
    <w:rsid w:val="00733142"/>
    <w:rsid w:val="007340C9"/>
    <w:rsid w:val="00736E80"/>
    <w:rsid w:val="00741580"/>
    <w:rsid w:val="007448F1"/>
    <w:rsid w:val="00747503"/>
    <w:rsid w:val="007521BE"/>
    <w:rsid w:val="00755E28"/>
    <w:rsid w:val="007574B2"/>
    <w:rsid w:val="0075772D"/>
    <w:rsid w:val="00761DA9"/>
    <w:rsid w:val="00762043"/>
    <w:rsid w:val="007664F8"/>
    <w:rsid w:val="007832BD"/>
    <w:rsid w:val="00787D80"/>
    <w:rsid w:val="00787F66"/>
    <w:rsid w:val="00790A8A"/>
    <w:rsid w:val="007A0365"/>
    <w:rsid w:val="007B1038"/>
    <w:rsid w:val="007B11C0"/>
    <w:rsid w:val="007B6411"/>
    <w:rsid w:val="007B65CC"/>
    <w:rsid w:val="007C294D"/>
    <w:rsid w:val="007C646E"/>
    <w:rsid w:val="007E4716"/>
    <w:rsid w:val="007E5BE8"/>
    <w:rsid w:val="007E69C9"/>
    <w:rsid w:val="007F1EB2"/>
    <w:rsid w:val="007F1FD8"/>
    <w:rsid w:val="0080097C"/>
    <w:rsid w:val="00802262"/>
    <w:rsid w:val="00806470"/>
    <w:rsid w:val="008069FE"/>
    <w:rsid w:val="00813023"/>
    <w:rsid w:val="00814579"/>
    <w:rsid w:val="008229F2"/>
    <w:rsid w:val="00823981"/>
    <w:rsid w:val="00826428"/>
    <w:rsid w:val="00827A9A"/>
    <w:rsid w:val="0083054F"/>
    <w:rsid w:val="00833E27"/>
    <w:rsid w:val="00842E06"/>
    <w:rsid w:val="0084488D"/>
    <w:rsid w:val="008449D1"/>
    <w:rsid w:val="008455DE"/>
    <w:rsid w:val="00846756"/>
    <w:rsid w:val="0085036A"/>
    <w:rsid w:val="00856D7F"/>
    <w:rsid w:val="0086293F"/>
    <w:rsid w:val="00865527"/>
    <w:rsid w:val="00866DC2"/>
    <w:rsid w:val="00866EDF"/>
    <w:rsid w:val="00877070"/>
    <w:rsid w:val="008801B6"/>
    <w:rsid w:val="008821CC"/>
    <w:rsid w:val="0088304F"/>
    <w:rsid w:val="0088617A"/>
    <w:rsid w:val="00890109"/>
    <w:rsid w:val="00893127"/>
    <w:rsid w:val="008A4A7F"/>
    <w:rsid w:val="008A57E2"/>
    <w:rsid w:val="008A754B"/>
    <w:rsid w:val="008A7A9B"/>
    <w:rsid w:val="008A7BAC"/>
    <w:rsid w:val="008C5573"/>
    <w:rsid w:val="008D04AF"/>
    <w:rsid w:val="008D065C"/>
    <w:rsid w:val="008D154B"/>
    <w:rsid w:val="008D322C"/>
    <w:rsid w:val="008D4421"/>
    <w:rsid w:val="008E04ED"/>
    <w:rsid w:val="008E176B"/>
    <w:rsid w:val="008E544C"/>
    <w:rsid w:val="008F160A"/>
    <w:rsid w:val="008F3814"/>
    <w:rsid w:val="008F5714"/>
    <w:rsid w:val="00900EA9"/>
    <w:rsid w:val="009011E7"/>
    <w:rsid w:val="00901AA1"/>
    <w:rsid w:val="00903618"/>
    <w:rsid w:val="00903BE9"/>
    <w:rsid w:val="00904B59"/>
    <w:rsid w:val="00906A30"/>
    <w:rsid w:val="00911100"/>
    <w:rsid w:val="00912141"/>
    <w:rsid w:val="00912A58"/>
    <w:rsid w:val="00913B20"/>
    <w:rsid w:val="00914128"/>
    <w:rsid w:val="00922D79"/>
    <w:rsid w:val="00933B6F"/>
    <w:rsid w:val="00936A22"/>
    <w:rsid w:val="009415D3"/>
    <w:rsid w:val="009436B6"/>
    <w:rsid w:val="00954403"/>
    <w:rsid w:val="00962C4E"/>
    <w:rsid w:val="00964D69"/>
    <w:rsid w:val="00975C8C"/>
    <w:rsid w:val="00976DD5"/>
    <w:rsid w:val="009859AD"/>
    <w:rsid w:val="0099360C"/>
    <w:rsid w:val="00995E1D"/>
    <w:rsid w:val="00996A5A"/>
    <w:rsid w:val="009973F0"/>
    <w:rsid w:val="009A3580"/>
    <w:rsid w:val="009A5B3C"/>
    <w:rsid w:val="009B187D"/>
    <w:rsid w:val="009B1E88"/>
    <w:rsid w:val="009B465C"/>
    <w:rsid w:val="009C0E6C"/>
    <w:rsid w:val="009C167C"/>
    <w:rsid w:val="009C4A3F"/>
    <w:rsid w:val="009C6538"/>
    <w:rsid w:val="009C6774"/>
    <w:rsid w:val="009D1081"/>
    <w:rsid w:val="009D449B"/>
    <w:rsid w:val="009D54BB"/>
    <w:rsid w:val="009E4E3C"/>
    <w:rsid w:val="009E790A"/>
    <w:rsid w:val="009F0E3F"/>
    <w:rsid w:val="00A01D06"/>
    <w:rsid w:val="00A033D2"/>
    <w:rsid w:val="00A24FF1"/>
    <w:rsid w:val="00A259FC"/>
    <w:rsid w:val="00A264BB"/>
    <w:rsid w:val="00A36A9D"/>
    <w:rsid w:val="00A37940"/>
    <w:rsid w:val="00A42D2A"/>
    <w:rsid w:val="00A4352D"/>
    <w:rsid w:val="00A44A59"/>
    <w:rsid w:val="00A47E8C"/>
    <w:rsid w:val="00A52CF9"/>
    <w:rsid w:val="00A53B12"/>
    <w:rsid w:val="00A5589A"/>
    <w:rsid w:val="00A60211"/>
    <w:rsid w:val="00A60865"/>
    <w:rsid w:val="00A64ECC"/>
    <w:rsid w:val="00A7365B"/>
    <w:rsid w:val="00A75D49"/>
    <w:rsid w:val="00A75E78"/>
    <w:rsid w:val="00A77497"/>
    <w:rsid w:val="00A8007C"/>
    <w:rsid w:val="00A82BDF"/>
    <w:rsid w:val="00A9145E"/>
    <w:rsid w:val="00A92409"/>
    <w:rsid w:val="00AA1AD9"/>
    <w:rsid w:val="00AA63C2"/>
    <w:rsid w:val="00AB2CBB"/>
    <w:rsid w:val="00AB2DC8"/>
    <w:rsid w:val="00AB50EB"/>
    <w:rsid w:val="00AC086E"/>
    <w:rsid w:val="00AC0DC0"/>
    <w:rsid w:val="00AC7695"/>
    <w:rsid w:val="00AD5257"/>
    <w:rsid w:val="00AD5B4D"/>
    <w:rsid w:val="00AD6C8E"/>
    <w:rsid w:val="00AE36FB"/>
    <w:rsid w:val="00AE3931"/>
    <w:rsid w:val="00AE557F"/>
    <w:rsid w:val="00AE6484"/>
    <w:rsid w:val="00AF2603"/>
    <w:rsid w:val="00AF334E"/>
    <w:rsid w:val="00B00E9F"/>
    <w:rsid w:val="00B11B55"/>
    <w:rsid w:val="00B133E9"/>
    <w:rsid w:val="00B17C33"/>
    <w:rsid w:val="00B24E14"/>
    <w:rsid w:val="00B272FE"/>
    <w:rsid w:val="00B27E85"/>
    <w:rsid w:val="00B36EB1"/>
    <w:rsid w:val="00B5413C"/>
    <w:rsid w:val="00B70DB1"/>
    <w:rsid w:val="00B71114"/>
    <w:rsid w:val="00B77D2F"/>
    <w:rsid w:val="00B8119F"/>
    <w:rsid w:val="00B86999"/>
    <w:rsid w:val="00B90C21"/>
    <w:rsid w:val="00BA183C"/>
    <w:rsid w:val="00BB156C"/>
    <w:rsid w:val="00BB310C"/>
    <w:rsid w:val="00BC3F4F"/>
    <w:rsid w:val="00BC5CAF"/>
    <w:rsid w:val="00BD47AC"/>
    <w:rsid w:val="00BD4AB3"/>
    <w:rsid w:val="00BD5F11"/>
    <w:rsid w:val="00BD6624"/>
    <w:rsid w:val="00BE0647"/>
    <w:rsid w:val="00BE1535"/>
    <w:rsid w:val="00BF121C"/>
    <w:rsid w:val="00BF1920"/>
    <w:rsid w:val="00BF2BD1"/>
    <w:rsid w:val="00BF3137"/>
    <w:rsid w:val="00BF4FC4"/>
    <w:rsid w:val="00BF5582"/>
    <w:rsid w:val="00C04004"/>
    <w:rsid w:val="00C05CF2"/>
    <w:rsid w:val="00C068B7"/>
    <w:rsid w:val="00C11132"/>
    <w:rsid w:val="00C12DA1"/>
    <w:rsid w:val="00C15A82"/>
    <w:rsid w:val="00C15B05"/>
    <w:rsid w:val="00C16789"/>
    <w:rsid w:val="00C167FB"/>
    <w:rsid w:val="00C1690F"/>
    <w:rsid w:val="00C345AF"/>
    <w:rsid w:val="00C35350"/>
    <w:rsid w:val="00C41A0B"/>
    <w:rsid w:val="00C537C8"/>
    <w:rsid w:val="00C53936"/>
    <w:rsid w:val="00C53C1E"/>
    <w:rsid w:val="00C57E10"/>
    <w:rsid w:val="00C61C17"/>
    <w:rsid w:val="00C82D39"/>
    <w:rsid w:val="00C94570"/>
    <w:rsid w:val="00CA01CD"/>
    <w:rsid w:val="00CA06C9"/>
    <w:rsid w:val="00CA4D9B"/>
    <w:rsid w:val="00CA6367"/>
    <w:rsid w:val="00CB2F09"/>
    <w:rsid w:val="00CB4C7F"/>
    <w:rsid w:val="00CC31BB"/>
    <w:rsid w:val="00CD0FB4"/>
    <w:rsid w:val="00CD3F99"/>
    <w:rsid w:val="00CE4DA7"/>
    <w:rsid w:val="00CF6CCE"/>
    <w:rsid w:val="00D00BBC"/>
    <w:rsid w:val="00D072B0"/>
    <w:rsid w:val="00D10482"/>
    <w:rsid w:val="00D140F0"/>
    <w:rsid w:val="00D14E1F"/>
    <w:rsid w:val="00D16360"/>
    <w:rsid w:val="00D167E0"/>
    <w:rsid w:val="00D22E44"/>
    <w:rsid w:val="00D254B7"/>
    <w:rsid w:val="00D312C9"/>
    <w:rsid w:val="00D33B12"/>
    <w:rsid w:val="00D41111"/>
    <w:rsid w:val="00D50288"/>
    <w:rsid w:val="00D50B02"/>
    <w:rsid w:val="00D5315B"/>
    <w:rsid w:val="00D53285"/>
    <w:rsid w:val="00D53D6F"/>
    <w:rsid w:val="00D5455D"/>
    <w:rsid w:val="00D547FC"/>
    <w:rsid w:val="00D55869"/>
    <w:rsid w:val="00D6296E"/>
    <w:rsid w:val="00D63B56"/>
    <w:rsid w:val="00D66B41"/>
    <w:rsid w:val="00D72A95"/>
    <w:rsid w:val="00D740AE"/>
    <w:rsid w:val="00D804CF"/>
    <w:rsid w:val="00D80DD6"/>
    <w:rsid w:val="00D91ABC"/>
    <w:rsid w:val="00D93FEA"/>
    <w:rsid w:val="00D95383"/>
    <w:rsid w:val="00DA2814"/>
    <w:rsid w:val="00DA74F4"/>
    <w:rsid w:val="00DB64F0"/>
    <w:rsid w:val="00DB77BA"/>
    <w:rsid w:val="00DC3415"/>
    <w:rsid w:val="00DD6150"/>
    <w:rsid w:val="00DD7678"/>
    <w:rsid w:val="00DE2954"/>
    <w:rsid w:val="00DE2FB8"/>
    <w:rsid w:val="00DE478F"/>
    <w:rsid w:val="00DE5C4C"/>
    <w:rsid w:val="00DE6D4E"/>
    <w:rsid w:val="00DE73E1"/>
    <w:rsid w:val="00DF140B"/>
    <w:rsid w:val="00DF308C"/>
    <w:rsid w:val="00DF4696"/>
    <w:rsid w:val="00DF7A5E"/>
    <w:rsid w:val="00E03F34"/>
    <w:rsid w:val="00E04678"/>
    <w:rsid w:val="00E04798"/>
    <w:rsid w:val="00E110E6"/>
    <w:rsid w:val="00E1500F"/>
    <w:rsid w:val="00E16412"/>
    <w:rsid w:val="00E171F6"/>
    <w:rsid w:val="00E2273A"/>
    <w:rsid w:val="00E242E4"/>
    <w:rsid w:val="00E2670F"/>
    <w:rsid w:val="00E32682"/>
    <w:rsid w:val="00E35F02"/>
    <w:rsid w:val="00E41A23"/>
    <w:rsid w:val="00E50581"/>
    <w:rsid w:val="00E53C80"/>
    <w:rsid w:val="00E5504D"/>
    <w:rsid w:val="00E665C1"/>
    <w:rsid w:val="00E67C13"/>
    <w:rsid w:val="00E74FC2"/>
    <w:rsid w:val="00E83260"/>
    <w:rsid w:val="00E850A3"/>
    <w:rsid w:val="00E91347"/>
    <w:rsid w:val="00E97FCB"/>
    <w:rsid w:val="00EA139B"/>
    <w:rsid w:val="00EA1B30"/>
    <w:rsid w:val="00EA48E1"/>
    <w:rsid w:val="00EB073D"/>
    <w:rsid w:val="00EB4361"/>
    <w:rsid w:val="00EB62E2"/>
    <w:rsid w:val="00EC056E"/>
    <w:rsid w:val="00ED0574"/>
    <w:rsid w:val="00ED14AA"/>
    <w:rsid w:val="00ED7374"/>
    <w:rsid w:val="00EE0618"/>
    <w:rsid w:val="00EE2E57"/>
    <w:rsid w:val="00EE4DB9"/>
    <w:rsid w:val="00EE7F5D"/>
    <w:rsid w:val="00EF686A"/>
    <w:rsid w:val="00F01095"/>
    <w:rsid w:val="00F04763"/>
    <w:rsid w:val="00F0558C"/>
    <w:rsid w:val="00F11056"/>
    <w:rsid w:val="00F16404"/>
    <w:rsid w:val="00F2074B"/>
    <w:rsid w:val="00F209CF"/>
    <w:rsid w:val="00F20CBC"/>
    <w:rsid w:val="00F21DC4"/>
    <w:rsid w:val="00F22E4B"/>
    <w:rsid w:val="00F236FB"/>
    <w:rsid w:val="00F3044F"/>
    <w:rsid w:val="00F323C2"/>
    <w:rsid w:val="00F430D9"/>
    <w:rsid w:val="00F54BB8"/>
    <w:rsid w:val="00F577C7"/>
    <w:rsid w:val="00F579DD"/>
    <w:rsid w:val="00F6378D"/>
    <w:rsid w:val="00F66168"/>
    <w:rsid w:val="00F66E36"/>
    <w:rsid w:val="00F677C2"/>
    <w:rsid w:val="00F71908"/>
    <w:rsid w:val="00F72339"/>
    <w:rsid w:val="00F8366B"/>
    <w:rsid w:val="00F87C59"/>
    <w:rsid w:val="00F93115"/>
    <w:rsid w:val="00F9346B"/>
    <w:rsid w:val="00F9477C"/>
    <w:rsid w:val="00FA0AB1"/>
    <w:rsid w:val="00FA4A22"/>
    <w:rsid w:val="00FA6CF8"/>
    <w:rsid w:val="00FB3348"/>
    <w:rsid w:val="00FB56BF"/>
    <w:rsid w:val="00FB7C9C"/>
    <w:rsid w:val="00FC088B"/>
    <w:rsid w:val="00FC2F49"/>
    <w:rsid w:val="00FD252B"/>
    <w:rsid w:val="00FD6724"/>
    <w:rsid w:val="00FD723C"/>
    <w:rsid w:val="00FD73AE"/>
    <w:rsid w:val="00FE1007"/>
    <w:rsid w:val="00FE28F8"/>
    <w:rsid w:val="00FE4BEE"/>
    <w:rsid w:val="00FE560E"/>
    <w:rsid w:val="00FF2FB7"/>
    <w:rsid w:val="00FF3954"/>
    <w:rsid w:val="00FF48B2"/>
    <w:rsid w:val="00FF5F7B"/>
    <w:rsid w:val="00FF645B"/>
    <w:rsid w:val="00FF6971"/>
    <w:rsid w:val="00FF74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4E23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A4E23"/>
    <w:pPr>
      <w:ind w:firstLineChars="200" w:firstLine="420"/>
    </w:pPr>
    <w:rPr>
      <w:rFonts w:ascii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>Hewlett-Packard Company</Company>
  <LinksUpToDate>false</LinksUpToDate>
  <CharactersWithSpaces>1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cao</dc:creator>
  <cp:keywords/>
  <dc:description/>
  <cp:lastModifiedBy>yycao</cp:lastModifiedBy>
  <cp:revision>3</cp:revision>
  <dcterms:created xsi:type="dcterms:W3CDTF">2021-09-05T04:41:00Z</dcterms:created>
  <dcterms:modified xsi:type="dcterms:W3CDTF">2021-09-05T04:41:00Z</dcterms:modified>
</cp:coreProperties>
</file>